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D31" w:rsidRPr="00F722EE" w:rsidRDefault="00A93D31" w:rsidP="00A93D3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E2DB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722E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DE2D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DE2DB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F722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sults of </w:t>
      </w:r>
      <w:proofErr w:type="spellStart"/>
      <w:r w:rsidRPr="00F722EE">
        <w:rPr>
          <w:rFonts w:ascii="Times New Roman" w:hAnsi="Times New Roman" w:cs="Times New Roman"/>
          <w:b/>
          <w:bCs/>
          <w:sz w:val="24"/>
          <w:szCs w:val="24"/>
          <w:lang w:val="en-US"/>
        </w:rPr>
        <w:t>Panlabs</w:t>
      </w:r>
      <w:proofErr w:type="spellEnd"/>
      <w:r w:rsidRPr="00F722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lectivity Screen of Compound </w:t>
      </w:r>
      <w:r w:rsidR="008200E3" w:rsidRPr="00F722E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722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10µM) for 68 receptors.</w:t>
      </w:r>
    </w:p>
    <w:tbl>
      <w:tblPr>
        <w:tblStyle w:val="Tabellenraster"/>
        <w:tblW w:w="14285" w:type="dxa"/>
        <w:tblLayout w:type="fixed"/>
        <w:tblLook w:val="04A0" w:firstRow="1" w:lastRow="0" w:firstColumn="1" w:lastColumn="0" w:noHBand="0" w:noVBand="1"/>
      </w:tblPr>
      <w:tblGrid>
        <w:gridCol w:w="3118"/>
        <w:gridCol w:w="1417"/>
        <w:gridCol w:w="340"/>
        <w:gridCol w:w="3118"/>
        <w:gridCol w:w="1417"/>
        <w:gridCol w:w="340"/>
        <w:gridCol w:w="3118"/>
        <w:gridCol w:w="1417"/>
      </w:tblGrid>
      <w:tr w:rsidR="00DE2DBD" w:rsidRPr="00DE2DBD" w:rsidTr="00DE2DBD">
        <w:trPr>
          <w:trHeight w:val="888"/>
        </w:trPr>
        <w:tc>
          <w:tcPr>
            <w:tcW w:w="3118" w:type="dxa"/>
          </w:tcPr>
          <w:p w:rsidR="00A93D31" w:rsidRPr="00DE2DBD" w:rsidRDefault="00A93D31" w:rsidP="00A93D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ptor</w:t>
            </w:r>
            <w:proofErr w:type="spellEnd"/>
          </w:p>
          <w:p w:rsidR="00A93D31" w:rsidRPr="00DE2DBD" w:rsidRDefault="00A93D31" w:rsidP="00A93D31">
            <w:pPr>
              <w:rPr>
                <w:sz w:val="20"/>
                <w:szCs w:val="20"/>
                <w:lang w:val="en-US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PANLABS</w:t>
            </w: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  <w:proofErr w:type="spellEnd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)</w:t>
            </w:r>
          </w:p>
        </w:tc>
        <w:tc>
          <w:tcPr>
            <w:tcW w:w="1417" w:type="dxa"/>
          </w:tcPr>
          <w:p w:rsidR="00437639" w:rsidRPr="00DE2DBD" w:rsidRDefault="00437639" w:rsidP="004376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Compound </w:t>
            </w:r>
            <w:r w:rsidR="00820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1</w:t>
            </w:r>
          </w:p>
          <w:p w:rsidR="00A93D31" w:rsidRPr="00DE2DBD" w:rsidRDefault="00437639" w:rsidP="00437639">
            <w:pPr>
              <w:rPr>
                <w:sz w:val="20"/>
                <w:szCs w:val="20"/>
                <w:lang w:val="en-US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(% inhibition at 10µM)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A93D31" w:rsidRPr="00DE2DBD" w:rsidRDefault="00A93D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A93D31" w:rsidRPr="00DE2DBD" w:rsidRDefault="00A93D31" w:rsidP="00A93D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ptor</w:t>
            </w:r>
            <w:proofErr w:type="spellEnd"/>
          </w:p>
          <w:p w:rsidR="00A93D31" w:rsidRPr="00DE2DBD" w:rsidRDefault="00A93D31" w:rsidP="00A93D31">
            <w:pPr>
              <w:rPr>
                <w:sz w:val="20"/>
                <w:szCs w:val="20"/>
                <w:lang w:val="en-US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PANLABS</w:t>
            </w: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  <w:proofErr w:type="spellEnd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)</w:t>
            </w:r>
          </w:p>
        </w:tc>
        <w:tc>
          <w:tcPr>
            <w:tcW w:w="1417" w:type="dxa"/>
          </w:tcPr>
          <w:p w:rsidR="00A93D31" w:rsidRPr="00DE2DBD" w:rsidRDefault="00A93D31" w:rsidP="00A93D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Compound </w:t>
            </w:r>
            <w:r w:rsidR="00820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1</w:t>
            </w:r>
          </w:p>
          <w:p w:rsidR="00A93D31" w:rsidRPr="00DE2DBD" w:rsidRDefault="00A93D31" w:rsidP="00A93D31">
            <w:pPr>
              <w:rPr>
                <w:sz w:val="20"/>
                <w:szCs w:val="20"/>
                <w:lang w:val="en-US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(% inhibition at 10µM)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A93D31" w:rsidRPr="00DE2DBD" w:rsidRDefault="00A93D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A93D31" w:rsidRPr="00DE2DBD" w:rsidRDefault="00A93D31" w:rsidP="00A93D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ptor</w:t>
            </w:r>
            <w:proofErr w:type="spellEnd"/>
          </w:p>
          <w:p w:rsidR="00A93D31" w:rsidRPr="00DE2DBD" w:rsidRDefault="00A93D31" w:rsidP="00A93D31">
            <w:pPr>
              <w:rPr>
                <w:sz w:val="20"/>
                <w:szCs w:val="20"/>
                <w:lang w:val="en-US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PANLABS</w:t>
            </w: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  <w:proofErr w:type="spellEnd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)</w:t>
            </w:r>
          </w:p>
        </w:tc>
        <w:tc>
          <w:tcPr>
            <w:tcW w:w="1417" w:type="dxa"/>
          </w:tcPr>
          <w:p w:rsidR="00A93D31" w:rsidRPr="00DE2DBD" w:rsidRDefault="008200E3" w:rsidP="00A93D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Compound 1</w:t>
            </w:r>
          </w:p>
          <w:p w:rsidR="00A93D31" w:rsidRPr="00DE2DBD" w:rsidRDefault="00A93D31" w:rsidP="00A93D31">
            <w:pPr>
              <w:rPr>
                <w:sz w:val="20"/>
                <w:szCs w:val="20"/>
                <w:lang w:val="en-US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(% inhibition at 10µM)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Thyroid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Horm</w:t>
            </w:r>
            <w:bookmarkStart w:id="0" w:name="_GoBack"/>
            <w:bookmarkEnd w:id="0"/>
            <w:r w:rsidRPr="00DE2DBD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Muscarin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M3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Transporter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Dop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(DAT)</w:t>
            </w:r>
          </w:p>
        </w:tc>
        <w:tc>
          <w:tcPr>
            <w:tcW w:w="1417" w:type="dxa"/>
            <w:vAlign w:val="center"/>
          </w:tcPr>
          <w:p w:rsidR="008200E3" w:rsidRPr="00DE2DBD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Sodium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Channel, Site 2</w:t>
            </w:r>
          </w:p>
        </w:tc>
        <w:tc>
          <w:tcPr>
            <w:tcW w:w="1417" w:type="dxa"/>
            <w:vAlign w:val="center"/>
          </w:tcPr>
          <w:p w:rsidR="00D832EF" w:rsidRPr="009D4991" w:rsidRDefault="00D832EF" w:rsidP="00D832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Muscarin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M2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Dop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D4.2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Sigma σ1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Muscarin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M1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Dop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D3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Transporter, Serotonin (5-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Hydroxytrypt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>) (SERT)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Melatonin MT1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Dop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D2S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Serotonin (5-Hydroxytryptamine) 5-HT3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Leukotrie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Cysteinyl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CysLT1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Dop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D1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Serotonin (5-Hydroxytryptamine) 5-HT2B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Interleukin IL-1</w:t>
            </w: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Cannabinoid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CB1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Serotonin (5-Hydroxytryptamine) 5-HT1A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Imidazol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I2, Central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Calcium Channel N-Type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Rolipram</w:t>
            </w:r>
            <w:proofErr w:type="spellEnd"/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Hist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H3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2DBD">
              <w:rPr>
                <w:rFonts w:ascii="Arial" w:hAnsi="Arial" w:cs="Arial"/>
                <w:sz w:val="20"/>
                <w:szCs w:val="20"/>
                <w:lang w:val="en-US"/>
              </w:rPr>
              <w:t xml:space="preserve">Calcium Channel L-Type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  <w:lang w:val="en-US"/>
              </w:rPr>
              <w:t>Dihydropyridine</w:t>
            </w:r>
            <w:proofErr w:type="spellEnd"/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Purinerg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P2Y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Hist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H2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2DBD">
              <w:rPr>
                <w:rFonts w:ascii="Arial" w:hAnsi="Arial" w:cs="Arial"/>
                <w:sz w:val="20"/>
                <w:szCs w:val="20"/>
                <w:lang w:val="en-US"/>
              </w:rPr>
              <w:t xml:space="preserve">Calcium Channel L-Type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  <w:lang w:val="en-US"/>
              </w:rPr>
              <w:t>Benzothiazepine</w:t>
            </w:r>
            <w:proofErr w:type="spellEnd"/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Purinerg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P2X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Hist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H1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Bradykinin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B2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Prostanoid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EP4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Glutamate, NMDA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Phencyclidine</w:t>
            </w:r>
            <w:proofErr w:type="spellEnd"/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Bradykinin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B1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Potassium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Channel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hERG</w:t>
            </w:r>
            <w:proofErr w:type="spellEnd"/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Glutamate, NMDA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Androgen (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Testostero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Potassium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Channel [KATP]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Glutamate, NMDA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gonism</w:t>
            </w:r>
            <w:proofErr w:type="spellEnd"/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Transporter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Norepinephr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(NET)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Platelet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ctivating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(PAF)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Glutamate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Kainate</w:t>
            </w:r>
            <w:proofErr w:type="spellEnd"/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renerg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β2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Phorbol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Ester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Glucocorticoid</w:t>
            </w:r>
            <w:proofErr w:type="spellEnd"/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renerg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β1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Opiate μ(OP3, MOP)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GABAB1A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renerg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α2A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Opiate κ(OP2, KOP)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GABAA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Flunitrazepam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>, Central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renerg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α1D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Opiate δ1 (OP1, DOP)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GABAA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Muscimol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>, Central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renerg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α1B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</w:tr>
      <w:tr w:rsidR="008200E3" w:rsidRPr="00DE2DBD" w:rsidTr="00DE2DBD">
        <w:trPr>
          <w:trHeight w:val="384"/>
        </w:trPr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Nicotin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cetylchol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α1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Bungarotoxin</w:t>
            </w:r>
            <w:proofErr w:type="spellEnd"/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Transporter, GABA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renerg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α1A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Nicotin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cetylcholine</w:t>
            </w:r>
            <w:proofErr w:type="spellEnd"/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Estrogen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ERα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enos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A3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Neuropeptide Y Y2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Epidermal Growth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(EGF)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enos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A2A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lastRenderedPageBreak/>
              <w:t>Neuropeptide Y Y1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Endothelin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ETB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enos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A1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,0</w:t>
            </w:r>
          </w:p>
        </w:tc>
      </w:tr>
      <w:tr w:rsidR="008200E3" w:rsidRPr="00DE2DBD" w:rsidTr="00DE2DBD"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Tachykinin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NK1</w:t>
            </w:r>
          </w:p>
        </w:tc>
        <w:tc>
          <w:tcPr>
            <w:tcW w:w="1417" w:type="dxa"/>
            <w:vAlign w:val="center"/>
          </w:tcPr>
          <w:p w:rsidR="008200E3" w:rsidRPr="009D4991" w:rsidRDefault="00D832EF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200E3" w:rsidRPr="00DE2DBD" w:rsidRDefault="008200E3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Endothelin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ETA</w:t>
            </w:r>
          </w:p>
        </w:tc>
        <w:tc>
          <w:tcPr>
            <w:tcW w:w="1417" w:type="dxa"/>
            <w:vAlign w:val="center"/>
          </w:tcPr>
          <w:p w:rsidR="008200E3" w:rsidRPr="009D4991" w:rsidRDefault="008200E3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8200E3" w:rsidRPr="00DE2DBD" w:rsidRDefault="008200E3" w:rsidP="00DE2D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8200E3" w:rsidRPr="00DE2DBD" w:rsidRDefault="008200E3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1C1CD5" w:rsidRPr="00DE2DBD" w:rsidRDefault="00F722EE" w:rsidP="00802E68">
      <w:pPr>
        <w:rPr>
          <w:sz w:val="20"/>
          <w:szCs w:val="20"/>
          <w:lang w:val="en-US"/>
        </w:rPr>
      </w:pPr>
    </w:p>
    <w:sectPr w:rsidR="001C1CD5" w:rsidRPr="00DE2DBD" w:rsidSect="003F190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D31"/>
    <w:rsid w:val="00052879"/>
    <w:rsid w:val="0006398E"/>
    <w:rsid w:val="00111F59"/>
    <w:rsid w:val="003F1909"/>
    <w:rsid w:val="00437639"/>
    <w:rsid w:val="004B221A"/>
    <w:rsid w:val="006B5111"/>
    <w:rsid w:val="00802E68"/>
    <w:rsid w:val="008200E3"/>
    <w:rsid w:val="00856A0D"/>
    <w:rsid w:val="00A42447"/>
    <w:rsid w:val="00A93D31"/>
    <w:rsid w:val="00B80D5C"/>
    <w:rsid w:val="00C401B5"/>
    <w:rsid w:val="00D832EF"/>
    <w:rsid w:val="00DE2DBD"/>
    <w:rsid w:val="00E066BD"/>
    <w:rsid w:val="00E13613"/>
    <w:rsid w:val="00F618B5"/>
    <w:rsid w:val="00F72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3D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3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3D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3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mpler,Dr.,Rolf (TMCP) BIP-DE-B</dc:creator>
  <cp:lastModifiedBy>Grempler,Dr.,Rolf (TMCP) BIP-DE-B</cp:lastModifiedBy>
  <cp:revision>2</cp:revision>
  <dcterms:created xsi:type="dcterms:W3CDTF">2018-05-17T15:12:00Z</dcterms:created>
  <dcterms:modified xsi:type="dcterms:W3CDTF">2018-05-17T15:12:00Z</dcterms:modified>
</cp:coreProperties>
</file>